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3AADC" w14:textId="0974B9CB" w:rsidR="006035B2" w:rsidRPr="00761A29" w:rsidRDefault="006B6597" w:rsidP="00A954C8">
      <w:pPr>
        <w:spacing w:after="100"/>
        <w:jc w:val="both"/>
        <w:rPr>
          <w:b/>
          <w:bCs/>
          <w:color w:val="FF0000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S5 Table </w:t>
      </w:r>
      <w:r w:rsidRPr="006035B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Patient care pathway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for </w:t>
      </w:r>
      <w:r w:rsidR="006061E9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common skin problems (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cabies, impetigo, Tinea capitis, Tinea corporis</w:t>
      </w:r>
      <w:r w:rsidR="006061E9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2693"/>
        <w:gridCol w:w="2835"/>
        <w:gridCol w:w="2613"/>
      </w:tblGrid>
      <w:tr w:rsidR="006035B2" w:rsidRPr="006035B2" w14:paraId="725D85F8" w14:textId="77777777" w:rsidTr="004B42AD">
        <w:tc>
          <w:tcPr>
            <w:tcW w:w="1696" w:type="dxa"/>
          </w:tcPr>
          <w:p w14:paraId="195E9437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4111" w:type="dxa"/>
          </w:tcPr>
          <w:p w14:paraId="5C68B0BC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2693" w:type="dxa"/>
          </w:tcPr>
          <w:p w14:paraId="37510353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835" w:type="dxa"/>
          </w:tcPr>
          <w:p w14:paraId="39F957A0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Frontline medicines</w:t>
            </w:r>
          </w:p>
        </w:tc>
        <w:tc>
          <w:tcPr>
            <w:tcW w:w="2613" w:type="dxa"/>
          </w:tcPr>
          <w:p w14:paraId="2DA3721D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Wound care etc</w:t>
            </w:r>
          </w:p>
        </w:tc>
      </w:tr>
      <w:tr w:rsidR="006035B2" w:rsidRPr="006035B2" w14:paraId="513B1048" w14:textId="77777777" w:rsidTr="004B42AD">
        <w:trPr>
          <w:trHeight w:val="2880"/>
        </w:trPr>
        <w:tc>
          <w:tcPr>
            <w:tcW w:w="1696" w:type="dxa"/>
          </w:tcPr>
          <w:p w14:paraId="08E96738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Scabies</w:t>
            </w:r>
          </w:p>
          <w:p w14:paraId="7D298703" w14:textId="77777777" w:rsidR="006035B2" w:rsidRPr="006035B2" w:rsidRDefault="006035B2" w:rsidP="006035B2">
            <w:pPr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3D2D7CB8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>is for patient to receive prompt diagnosis and treatment at CHPS or health centres within the district</w:t>
            </w:r>
          </w:p>
        </w:tc>
        <w:tc>
          <w:tcPr>
            <w:tcW w:w="4111" w:type="dxa"/>
          </w:tcPr>
          <w:p w14:paraId="151677C9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All appointments with GHS occur at closest CHPS or health centre</w:t>
            </w:r>
          </w:p>
          <w:p w14:paraId="19FE24CD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45D68A97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irst consultation: initial care-seeking</w:t>
            </w:r>
          </w:p>
          <w:p w14:paraId="528F8C96" w14:textId="77777777" w:rsidR="006035B2" w:rsidRPr="006035B2" w:rsidRDefault="006035B2" w:rsidP="006035B2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ind w:left="720"/>
              <w:rPr>
                <w:rFonts w:eastAsiaTheme="minorEastAsia"/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examination for diagnosis including assessing for </w:t>
            </w:r>
            <w:proofErr w:type="gramStart"/>
            <w:r w:rsidRPr="006035B2">
              <w:rPr>
                <w:sz w:val="20"/>
                <w:szCs w:val="20"/>
              </w:rPr>
              <w:t>impetigo</w:t>
            </w:r>
            <w:proofErr w:type="gramEnd"/>
          </w:p>
          <w:p w14:paraId="68112624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First line treatment provided</w:t>
            </w:r>
          </w:p>
        </w:tc>
        <w:tc>
          <w:tcPr>
            <w:tcW w:w="2693" w:type="dxa"/>
          </w:tcPr>
          <w:p w14:paraId="74F11023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No specific items required for diagnosis</w:t>
            </w:r>
          </w:p>
        </w:tc>
        <w:tc>
          <w:tcPr>
            <w:tcW w:w="2835" w:type="dxa"/>
          </w:tcPr>
          <w:p w14:paraId="5F04FF7B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rontline medicines stocked at CHPS/health centre</w:t>
            </w:r>
          </w:p>
          <w:p w14:paraId="5DC9F9C2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(25% Benzyl benzoate lotion)</w:t>
            </w:r>
          </w:p>
          <w:p w14:paraId="287F6CC8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  <w:p w14:paraId="3B7CFE50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613" w:type="dxa"/>
          </w:tcPr>
          <w:p w14:paraId="45350BBE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/a</w:t>
            </w:r>
          </w:p>
          <w:p w14:paraId="1F105935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</w:tr>
      <w:tr w:rsidR="006035B2" w:rsidRPr="006035B2" w14:paraId="31855CBC" w14:textId="77777777" w:rsidTr="004B42AD">
        <w:trPr>
          <w:trHeight w:val="2880"/>
        </w:trPr>
        <w:tc>
          <w:tcPr>
            <w:tcW w:w="1696" w:type="dxa"/>
          </w:tcPr>
          <w:p w14:paraId="61EC85AD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Impetigo</w:t>
            </w:r>
          </w:p>
          <w:p w14:paraId="49D130CA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</w:p>
          <w:p w14:paraId="79498148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>is for patient to receive prompt diagnosis and treatment at CHPS or health centres within the district</w:t>
            </w:r>
          </w:p>
        </w:tc>
        <w:tc>
          <w:tcPr>
            <w:tcW w:w="4111" w:type="dxa"/>
          </w:tcPr>
          <w:p w14:paraId="13F1A770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appointments with GHS occur at closest CHPS or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38B125F7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7F0A49FF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irst consultation: initial care-seeking</w:t>
            </w:r>
          </w:p>
          <w:p w14:paraId="48C5B099" w14:textId="77777777" w:rsidR="006035B2" w:rsidRPr="006035B2" w:rsidRDefault="006035B2" w:rsidP="006035B2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ind w:left="720"/>
              <w:rPr>
                <w:rFonts w:eastAsiaTheme="minorEastAsia"/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examination for diagnosis including assessing for </w:t>
            </w:r>
            <w:proofErr w:type="gramStart"/>
            <w:r w:rsidRPr="006035B2">
              <w:rPr>
                <w:sz w:val="20"/>
                <w:szCs w:val="20"/>
              </w:rPr>
              <w:t>scabies</w:t>
            </w:r>
            <w:proofErr w:type="gramEnd"/>
          </w:p>
          <w:p w14:paraId="6314CC40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First line treatment provided</w:t>
            </w:r>
          </w:p>
        </w:tc>
        <w:tc>
          <w:tcPr>
            <w:tcW w:w="2693" w:type="dxa"/>
          </w:tcPr>
          <w:p w14:paraId="2FEC97F4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o specific items required for diagnosis</w:t>
            </w:r>
          </w:p>
        </w:tc>
        <w:tc>
          <w:tcPr>
            <w:tcW w:w="2835" w:type="dxa"/>
          </w:tcPr>
          <w:p w14:paraId="228E4A47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rontline medicines stocked at CHPS/health centre</w:t>
            </w:r>
          </w:p>
          <w:p w14:paraId="47C44914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(Flucloxacillin oral or equivalent)</w:t>
            </w:r>
          </w:p>
          <w:p w14:paraId="50346273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613" w:type="dxa"/>
          </w:tcPr>
          <w:p w14:paraId="04B1BBFC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/a</w:t>
            </w:r>
          </w:p>
        </w:tc>
      </w:tr>
      <w:tr w:rsidR="006035B2" w:rsidRPr="006035B2" w14:paraId="1DC44C3E" w14:textId="77777777" w:rsidTr="004B42AD">
        <w:trPr>
          <w:trHeight w:val="2880"/>
        </w:trPr>
        <w:tc>
          <w:tcPr>
            <w:tcW w:w="1696" w:type="dxa"/>
          </w:tcPr>
          <w:p w14:paraId="644355E3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Tinea capitis</w:t>
            </w:r>
          </w:p>
          <w:p w14:paraId="0642CB25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</w:p>
          <w:p w14:paraId="4B781093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>is for patient to receive prompt diagnosis and treatment at CHPS or health centres within the district</w:t>
            </w:r>
          </w:p>
        </w:tc>
        <w:tc>
          <w:tcPr>
            <w:tcW w:w="4111" w:type="dxa"/>
          </w:tcPr>
          <w:p w14:paraId="5820B1D7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appointments with GHS occur at closest CHPS or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79536828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  <w:p w14:paraId="0FCFCBAF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irst consultation: initial care-seeking</w:t>
            </w:r>
          </w:p>
          <w:p w14:paraId="31C5A382" w14:textId="77777777" w:rsidR="006035B2" w:rsidRPr="006035B2" w:rsidRDefault="006035B2" w:rsidP="006035B2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ind w:left="720"/>
              <w:jc w:val="both"/>
              <w:rPr>
                <w:rFonts w:eastAsiaTheme="minorEastAsia"/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examination for diagnosis </w:t>
            </w:r>
          </w:p>
          <w:p w14:paraId="061E8F24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First line treatment provided</w:t>
            </w:r>
          </w:p>
        </w:tc>
        <w:tc>
          <w:tcPr>
            <w:tcW w:w="2693" w:type="dxa"/>
          </w:tcPr>
          <w:p w14:paraId="5D66148B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o specific items required for diagnosis</w:t>
            </w:r>
          </w:p>
        </w:tc>
        <w:tc>
          <w:tcPr>
            <w:tcW w:w="2835" w:type="dxa"/>
          </w:tcPr>
          <w:p w14:paraId="302F08BD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rontline medicines stocked at CHPS/health centre</w:t>
            </w:r>
          </w:p>
          <w:p w14:paraId="176F1840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(Griseofulvin)</w:t>
            </w:r>
          </w:p>
          <w:p w14:paraId="1C01FDB5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613" w:type="dxa"/>
          </w:tcPr>
          <w:p w14:paraId="136ED3E9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/a</w:t>
            </w:r>
          </w:p>
        </w:tc>
      </w:tr>
      <w:tr w:rsidR="006035B2" w:rsidRPr="006035B2" w14:paraId="1FED7123" w14:textId="77777777" w:rsidTr="004B42AD">
        <w:trPr>
          <w:trHeight w:val="2880"/>
        </w:trPr>
        <w:tc>
          <w:tcPr>
            <w:tcW w:w="1696" w:type="dxa"/>
          </w:tcPr>
          <w:p w14:paraId="0EAD9BA7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lastRenderedPageBreak/>
              <w:t>Tinea corporis</w:t>
            </w:r>
          </w:p>
          <w:p w14:paraId="353900D4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</w:p>
          <w:p w14:paraId="66E19077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>is for patient to receive prompt diagnosis and treatment at CHPS or health centres within the district</w:t>
            </w:r>
          </w:p>
        </w:tc>
        <w:tc>
          <w:tcPr>
            <w:tcW w:w="4111" w:type="dxa"/>
          </w:tcPr>
          <w:p w14:paraId="7670220F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appointments with GHS occur at closest CHPS or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46D78AD1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  <w:p w14:paraId="55F54705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irst consultation: initial care-seeking</w:t>
            </w:r>
          </w:p>
          <w:p w14:paraId="3DB27584" w14:textId="77777777" w:rsidR="006035B2" w:rsidRPr="006035B2" w:rsidRDefault="006035B2" w:rsidP="006035B2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ind w:left="720"/>
              <w:jc w:val="both"/>
              <w:rPr>
                <w:rFonts w:eastAsiaTheme="minorEastAsia"/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examination for diagnosis </w:t>
            </w:r>
          </w:p>
          <w:p w14:paraId="0253159C" w14:textId="77777777" w:rsidR="006035B2" w:rsidRPr="006035B2" w:rsidRDefault="006035B2" w:rsidP="006035B2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ind w:left="720"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First line treatment </w:t>
            </w:r>
            <w:proofErr w:type="gramStart"/>
            <w:r w:rsidRPr="006035B2">
              <w:rPr>
                <w:sz w:val="20"/>
                <w:szCs w:val="20"/>
              </w:rPr>
              <w:t>provided</w:t>
            </w:r>
            <w:proofErr w:type="gramEnd"/>
          </w:p>
          <w:p w14:paraId="4870AE2E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25D6F082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o specific items required diagnosis</w:t>
            </w:r>
          </w:p>
        </w:tc>
        <w:tc>
          <w:tcPr>
            <w:tcW w:w="2835" w:type="dxa"/>
          </w:tcPr>
          <w:p w14:paraId="41D574E2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- frontline medicines stocked at CHPS/health centre</w:t>
            </w:r>
          </w:p>
          <w:p w14:paraId="34F1CAC8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(Whitfield’s ointment or suitable topical antifungal such as 1% clotrimazole)</w:t>
            </w:r>
          </w:p>
        </w:tc>
        <w:tc>
          <w:tcPr>
            <w:tcW w:w="2613" w:type="dxa"/>
          </w:tcPr>
          <w:p w14:paraId="3AFD3BD7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n/a</w:t>
            </w:r>
          </w:p>
        </w:tc>
      </w:tr>
    </w:tbl>
    <w:p w14:paraId="731A10DF" w14:textId="77777777" w:rsidR="006035B2" w:rsidRPr="006035B2" w:rsidRDefault="006035B2" w:rsidP="006035B2">
      <w:pPr>
        <w:spacing w:after="100"/>
        <w:jc w:val="both"/>
        <w:sectPr w:rsidR="006035B2" w:rsidRPr="006035B2" w:rsidSect="00C45BF0">
          <w:pgSz w:w="16838" w:h="11906" w:orient="landscape"/>
          <w:pgMar w:top="851" w:right="1440" w:bottom="1440" w:left="1440" w:header="709" w:footer="709" w:gutter="0"/>
          <w:cols w:space="708"/>
          <w:docGrid w:linePitch="360"/>
        </w:sectPr>
      </w:pPr>
    </w:p>
    <w:p w14:paraId="3BD42C12" w14:textId="096045A3" w:rsidR="002D6F45" w:rsidRDefault="002D6F45" w:rsidP="006B6597">
      <w:pPr>
        <w:spacing w:after="100"/>
        <w:jc w:val="both"/>
      </w:pPr>
    </w:p>
    <w:sectPr w:rsidR="002D6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F3"/>
    <w:multiLevelType w:val="hybridMultilevel"/>
    <w:tmpl w:val="C0644C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A81E18"/>
    <w:multiLevelType w:val="hybridMultilevel"/>
    <w:tmpl w:val="52FCF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851C8"/>
    <w:multiLevelType w:val="hybridMultilevel"/>
    <w:tmpl w:val="B88C439E"/>
    <w:lvl w:ilvl="0" w:tplc="08090001">
      <w:start w:val="1"/>
      <w:numFmt w:val="bullet"/>
      <w:lvlText w:val=""/>
      <w:lvlJc w:val="left"/>
      <w:pPr>
        <w:ind w:left="407" w:hanging="360"/>
      </w:pPr>
      <w:rPr>
        <w:rFonts w:ascii="Symbol" w:hAnsi="Symbol" w:hint="default"/>
      </w:rPr>
    </w:lvl>
    <w:lvl w:ilvl="1" w:tplc="40D4659A">
      <w:numFmt w:val="bullet"/>
      <w:lvlText w:val="-"/>
      <w:lvlJc w:val="left"/>
      <w:pPr>
        <w:ind w:left="1127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3" w15:restartNumberingAfterBreak="0">
    <w:nsid w:val="30DB6C42"/>
    <w:multiLevelType w:val="hybridMultilevel"/>
    <w:tmpl w:val="D0E0BF9E"/>
    <w:lvl w:ilvl="0" w:tplc="85C6A0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DD082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8815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BF89F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0ECD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B02C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05688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A2E4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E850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30FC63BF"/>
    <w:multiLevelType w:val="hybridMultilevel"/>
    <w:tmpl w:val="7CF8D45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66451"/>
    <w:multiLevelType w:val="hybridMultilevel"/>
    <w:tmpl w:val="781A2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62AED"/>
    <w:multiLevelType w:val="hybridMultilevel"/>
    <w:tmpl w:val="18F26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2D5039"/>
    <w:multiLevelType w:val="hybridMultilevel"/>
    <w:tmpl w:val="CCA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D0D64"/>
    <w:multiLevelType w:val="hybridMultilevel"/>
    <w:tmpl w:val="A570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2439"/>
    <w:multiLevelType w:val="hybridMultilevel"/>
    <w:tmpl w:val="DF3A3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469284">
    <w:abstractNumId w:val="8"/>
  </w:num>
  <w:num w:numId="2" w16cid:durableId="1013146692">
    <w:abstractNumId w:val="3"/>
  </w:num>
  <w:num w:numId="3" w16cid:durableId="1051926769">
    <w:abstractNumId w:val="5"/>
  </w:num>
  <w:num w:numId="4" w16cid:durableId="1894803232">
    <w:abstractNumId w:val="2"/>
  </w:num>
  <w:num w:numId="5" w16cid:durableId="2095780344">
    <w:abstractNumId w:val="0"/>
  </w:num>
  <w:num w:numId="6" w16cid:durableId="2092310066">
    <w:abstractNumId w:val="9"/>
  </w:num>
  <w:num w:numId="7" w16cid:durableId="688067918">
    <w:abstractNumId w:val="7"/>
  </w:num>
  <w:num w:numId="8" w16cid:durableId="266743610">
    <w:abstractNumId w:val="1"/>
  </w:num>
  <w:num w:numId="9" w16cid:durableId="1896238982">
    <w:abstractNumId w:val="4"/>
  </w:num>
  <w:num w:numId="10" w16cid:durableId="113057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35B2"/>
    <w:rsid w:val="002D6F45"/>
    <w:rsid w:val="003538F8"/>
    <w:rsid w:val="006035B2"/>
    <w:rsid w:val="006061E9"/>
    <w:rsid w:val="006B6597"/>
    <w:rsid w:val="00761A29"/>
    <w:rsid w:val="009C0347"/>
    <w:rsid w:val="00A81B0E"/>
    <w:rsid w:val="00A9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BEC6"/>
  <w15:chartTrackingRefBased/>
  <w15:docId w15:val="{5C31CBF6-CB86-46AE-AF48-C1B29674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4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4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4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4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ako</dc:creator>
  <cp:keywords/>
  <dc:description/>
  <cp:lastModifiedBy>Yaw Amoako</cp:lastModifiedBy>
  <cp:revision>7</cp:revision>
  <dcterms:created xsi:type="dcterms:W3CDTF">2023-06-23T03:42:00Z</dcterms:created>
  <dcterms:modified xsi:type="dcterms:W3CDTF">2024-01-02T18:06:00Z</dcterms:modified>
</cp:coreProperties>
</file>